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Pr="009A01EE" w:rsidR="00AE6549" w:rsidP="7F386BB6" w:rsidRDefault="35898154" w14:paraId="7648BF2F" w14:textId="7F74F305">
      <w:pPr>
        <w:ind w:left="1416" w:firstLine="708"/>
      </w:pPr>
      <w:r w:rsidR="762629DE">
        <w:rPr/>
        <w:t xml:space="preserve"> </w:t>
      </w:r>
      <w:r>
        <w:drawing>
          <wp:inline wp14:editId="762629DE" wp14:anchorId="24C23362">
            <wp:extent cx="6583598" cy="4500118"/>
            <wp:effectExtent l="0" t="0" r="8255" b="0"/>
            <wp:docPr id="898203988" name="Grafik 898203988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Grafik 898203988"/>
                    <pic:cNvPicPr/>
                  </pic:nvPicPr>
                  <pic:blipFill>
                    <a:blip r:embed="Rdba517e37ee54cc1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583598" cy="4500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681" w:rsidP="00227681" w:rsidRDefault="00227681" w14:paraId="6CD513A6" w14:textId="1FF0207B">
      <w:pPr>
        <w:spacing w:line="240" w:lineRule="auto"/>
        <w:contextualSpacing/>
        <w:jc w:val="both"/>
      </w:pPr>
    </w:p>
    <w:p w:rsidRPr="00525788" w:rsidR="00227681" w:rsidP="00227681" w:rsidRDefault="00227681" w14:paraId="36CF4D2E" w14:textId="31837BA4">
      <w:pPr>
        <w:spacing w:line="240" w:lineRule="auto"/>
        <w:contextualSpacing/>
        <w:jc w:val="both"/>
        <w:rPr>
          <w:lang w:val="en-US"/>
        </w:rPr>
      </w:pPr>
      <w:r w:rsidRPr="762629DE" w:rsidR="762629DE">
        <w:rPr>
          <w:rFonts w:ascii="Times New Roman" w:hAnsi="Times New Roman" w:cs="Times New Roman"/>
          <w:b w:val="1"/>
          <w:bCs w:val="1"/>
          <w:color w:val="000000" w:themeColor="text1" w:themeTint="FF" w:themeShade="FF"/>
          <w:lang w:val="en-GB"/>
        </w:rPr>
        <w:t>Figure S6: Physical genotyping of two F2 pigs</w:t>
      </w:r>
      <w:r w:rsidRPr="762629DE" w:rsidR="762629DE">
        <w:rPr>
          <w:rFonts w:ascii="Times New Roman" w:hAnsi="Times New Roman" w:cs="Times New Roman"/>
          <w:color w:val="000000" w:themeColor="text1" w:themeTint="FF" w:themeShade="FF"/>
          <w:lang w:val="en-GB"/>
        </w:rPr>
        <w:t xml:space="preserve">: </w:t>
      </w:r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lang w:val="en-US"/>
        </w:rPr>
        <w:t>The F</w:t>
      </w:r>
      <w:r w:rsidRPr="762629DE" w:rsidR="762629DE">
        <w:rPr>
          <w:rStyle w:val="normaltextrun"/>
          <w:rFonts w:ascii="Times New Roman" w:hAnsi="Times New Roman" w:cs="Times New Roman"/>
          <w:b w:val="1"/>
          <w:bCs w:val="1"/>
          <w:color w:val="000000" w:themeColor="text1" w:themeTint="FF" w:themeShade="FF"/>
          <w:vertAlign w:val="subscript"/>
          <w:lang w:val="en-US"/>
        </w:rPr>
        <w:t>2</w:t>
      </w:r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lang w:val="en-US"/>
        </w:rPr>
        <w:t xml:space="preserve"> boars resulted from a cross of a Minipig (MP) (boar) and a Yorkshire (YS) (gilt). In the parental generation seven purebred Yorkshire (YY) sows were mated to 14 Goettingen Minipig (MM) boars. Among the YM F</w:t>
      </w:r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vertAlign w:val="subscript"/>
          <w:lang w:val="en-US"/>
        </w:rPr>
        <w:t>1</w:t>
      </w:r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lang w:val="en-US"/>
        </w:rPr>
        <w:t xml:space="preserve"> animals, 26 gilts and 13 boars were mated to produce 279 F</w:t>
      </w:r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vertAlign w:val="subscript"/>
          <w:lang w:val="en-US"/>
        </w:rPr>
        <w:t>2</w:t>
      </w:r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lang w:val="en-US"/>
        </w:rPr>
        <w:t xml:space="preserve"> animals. Genotypic data (60k iSelect data) for the animals were previously published and reused in this analysis [47]. The marker data for this illustration were obtained in two steps: First, consensus marker information from the parental YS boars and MP gilts was extracted. Then, markers that failed in YS or MP were removed. Information about the </w:t>
      </w:r>
      <w:proofErr w:type="spellStart"/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lang w:val="en-US"/>
        </w:rPr>
        <w:t>colouring</w:t>
      </w:r>
      <w:proofErr w:type="spellEnd"/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lang w:val="en-US"/>
        </w:rPr>
        <w:t xml:space="preserve"> of the respective alleles is illustrated in the figure. It should be pointed out, that the Y chromosome is not shown </w:t>
      </w:r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lang w:val="en-US"/>
        </w:rPr>
        <w:t>because</w:t>
      </w:r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lang w:val="en-US"/>
        </w:rPr>
        <w:t xml:space="preserve"> it </w:t>
      </w:r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lang w:val="en-US"/>
        </w:rPr>
        <w:t>must</w:t>
      </w:r>
      <w:r w:rsidRPr="762629DE" w:rsidR="762629DE">
        <w:rPr>
          <w:rStyle w:val="normaltextrun"/>
          <w:rFonts w:ascii="Times New Roman" w:hAnsi="Times New Roman" w:cs="Times New Roman"/>
          <w:color w:val="000000" w:themeColor="text1" w:themeTint="FF" w:themeShade="FF"/>
          <w:lang w:val="en-US"/>
        </w:rPr>
        <w:t xml:space="preserve"> be derived from the MP.</w:t>
      </w:r>
      <w:bookmarkStart w:name="_GoBack" w:id="0"/>
      <w:bookmarkEnd w:id="0"/>
    </w:p>
    <w:sectPr w:rsidRPr="00525788" w:rsidR="00227681" w:rsidSect="009A01E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trackRevisions w:val="false"/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549"/>
    <w:rsid w:val="00227681"/>
    <w:rsid w:val="003E5B15"/>
    <w:rsid w:val="004C0A5D"/>
    <w:rsid w:val="00525788"/>
    <w:rsid w:val="008B32D1"/>
    <w:rsid w:val="008E38DB"/>
    <w:rsid w:val="00915513"/>
    <w:rsid w:val="009A01EE"/>
    <w:rsid w:val="009E2F67"/>
    <w:rsid w:val="00AA2218"/>
    <w:rsid w:val="00AE6549"/>
    <w:rsid w:val="00C17C32"/>
    <w:rsid w:val="00C808F3"/>
    <w:rsid w:val="2AA59E51"/>
    <w:rsid w:val="35898154"/>
    <w:rsid w:val="48A391F1"/>
    <w:rsid w:val="6B806FB3"/>
    <w:rsid w:val="762629DE"/>
    <w:rsid w:val="7F38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0A804"/>
  <w15:chartTrackingRefBased/>
  <w15:docId w15:val="{93FEE910-DE88-43D1-B458-FCCAE2B15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A01EE"/>
    <w:rPr>
      <w:color w:val="0563C1" w:themeColor="hyperlink"/>
      <w:u w:val="single"/>
    </w:rPr>
  </w:style>
  <w:style w:type="character" w:styleId="normaltextrun" w:customStyle="1">
    <w:name w:val="normaltextrun"/>
    <w:basedOn w:val="Absatz-Standardschriftart"/>
    <w:rsid w:val="00915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22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/media/image2.png" Id="Rdba517e37ee54cc1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thieu Deblieck</dc:creator>
  <keywords/>
  <dc:description/>
  <lastModifiedBy>Mathieu Deblieck</lastModifiedBy>
  <revision>18</revision>
  <dcterms:created xsi:type="dcterms:W3CDTF">2020-06-14T13:19:00.0000000Z</dcterms:created>
  <dcterms:modified xsi:type="dcterms:W3CDTF">2020-08-30T16:07:45.8325816Z</dcterms:modified>
</coreProperties>
</file>